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4EC05" w14:textId="77777777" w:rsidR="0070169B" w:rsidRPr="0070169B" w:rsidRDefault="0070169B" w:rsidP="0070169B">
      <w:pPr>
        <w:pStyle w:val="Heading1"/>
        <w:spacing w:before="240" w:after="240"/>
        <w:rPr>
          <w:rFonts w:ascii="Garamond" w:hAnsi="Garamond" w:cs="Times New Roman"/>
          <w:color w:val="000000" w:themeColor="text1"/>
          <w:sz w:val="24"/>
          <w:szCs w:val="24"/>
        </w:rPr>
      </w:pPr>
      <w:r w:rsidRPr="0070169B">
        <w:rPr>
          <w:rFonts w:ascii="Garamond" w:hAnsi="Garamond" w:cs="Times New Roman"/>
          <w:color w:val="000000" w:themeColor="text1"/>
          <w:sz w:val="24"/>
          <w:szCs w:val="24"/>
        </w:rPr>
        <w:t>Appendix A. Full List of Features</w:t>
      </w:r>
    </w:p>
    <w:p w14:paraId="2B9F6DA2" w14:textId="62A83294" w:rsidR="0070169B" w:rsidRPr="00CF2B92" w:rsidRDefault="0070169B" w:rsidP="0070169B">
      <w:pPr>
        <w:spacing w:before="240" w:after="240"/>
        <w:rPr>
          <w:rFonts w:ascii="Garamond" w:hAnsi="Garamond" w:cs="Times New Roman"/>
          <w:sz w:val="24"/>
          <w:szCs w:val="24"/>
          <w:highlight w:val="white"/>
          <w:lang w:val="en-US"/>
        </w:rPr>
      </w:pPr>
      <w:r w:rsidRPr="00CF2B92">
        <w:rPr>
          <w:rFonts w:ascii="Garamond" w:hAnsi="Garamond" w:cs="Times New Roman"/>
          <w:sz w:val="24"/>
          <w:szCs w:val="24"/>
          <w:highlight w:val="white"/>
          <w:lang w:val="en-US"/>
        </w:rPr>
        <w:t xml:space="preserve">Table </w:t>
      </w:r>
      <w:r>
        <w:rPr>
          <w:rFonts w:ascii="Garamond" w:hAnsi="Garamond" w:cs="Times New Roman"/>
          <w:sz w:val="24"/>
          <w:szCs w:val="24"/>
          <w:highlight w:val="white"/>
          <w:lang w:val="en-US"/>
        </w:rPr>
        <w:t>1</w:t>
      </w:r>
      <w:r w:rsidRPr="00CF2B92">
        <w:rPr>
          <w:rFonts w:ascii="Garamond" w:hAnsi="Garamond" w:cs="Times New Roman"/>
          <w:sz w:val="24"/>
          <w:szCs w:val="24"/>
          <w:highlight w:val="white"/>
          <w:lang w:val="en-US"/>
        </w:rPr>
        <w:t>. List of features from Samsung watch</w:t>
      </w:r>
    </w:p>
    <w:p w14:paraId="1E3DB652" w14:textId="77777777" w:rsidR="0070169B" w:rsidRPr="00CF2B92" w:rsidRDefault="0070169B" w:rsidP="0070169B">
      <w:pPr>
        <w:spacing w:before="240" w:after="240"/>
        <w:rPr>
          <w:rFonts w:ascii="Garamond" w:hAnsi="Garamond" w:cs="Times New Roman"/>
          <w:sz w:val="24"/>
          <w:szCs w:val="24"/>
          <w:highlight w:val="white"/>
          <w:lang w:val="en-US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6045"/>
      </w:tblGrid>
      <w:tr w:rsidR="0070169B" w:rsidRPr="00CF2B92" w14:paraId="6AED0AEE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32C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  <w:t>Parameter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68C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  <w:t>Discription</w:t>
            </w:r>
          </w:p>
        </w:tc>
      </w:tr>
      <w:tr w:rsidR="0070169B" w:rsidRPr="004C47C6" w14:paraId="290EF353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439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Mean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173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mean of the RR intervals.</w:t>
            </w:r>
          </w:p>
        </w:tc>
      </w:tr>
      <w:tr w:rsidR="0070169B" w:rsidRPr="004C47C6" w14:paraId="007CD573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762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203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tandard deviation of the RR intervals.</w:t>
            </w:r>
          </w:p>
        </w:tc>
      </w:tr>
      <w:tr w:rsidR="0070169B" w:rsidRPr="004C47C6" w14:paraId="76A4331C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57F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ANN1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B1F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tandard deviation of average RR intervals extracted from 1-minute segments of time series data</w:t>
            </w:r>
          </w:p>
        </w:tc>
      </w:tr>
      <w:tr w:rsidR="0070169B" w:rsidRPr="004C47C6" w14:paraId="4EF5D791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A5F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NNI1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EB0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mean of the standard deviations of RR intervals extracted from 1-minute segments of time series data</w:t>
            </w:r>
          </w:p>
        </w:tc>
      </w:tr>
      <w:tr w:rsidR="0070169B" w:rsidRPr="004C47C6" w14:paraId="6989621C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B5F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RMSSD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618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quare root of the mean of the squared successive differences between adjacent RR intervals.</w:t>
            </w:r>
          </w:p>
        </w:tc>
      </w:tr>
      <w:tr w:rsidR="0070169B" w:rsidRPr="004C47C6" w14:paraId="52ECA860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BA9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SD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1AA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tandard deviation of the successive differences between RR intervals.</w:t>
            </w:r>
          </w:p>
        </w:tc>
      </w:tr>
      <w:tr w:rsidR="0070169B" w:rsidRPr="004C47C6" w14:paraId="72057082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42B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CV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55A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tandard deviation of the RR intervals (SDNN) divided by the mean of the RR intervals (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MeanNN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).</w:t>
            </w:r>
          </w:p>
        </w:tc>
      </w:tr>
      <w:tr w:rsidR="0070169B" w:rsidRPr="004C47C6" w14:paraId="3861C7D2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15B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CVSD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5236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root mean square of successive differences (RMSSD) divided by the mean of the RR intervals (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MeanNN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).</w:t>
            </w:r>
          </w:p>
        </w:tc>
      </w:tr>
      <w:tr w:rsidR="0070169B" w:rsidRPr="004C47C6" w14:paraId="6827FE57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93D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Median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5CB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median of the RR intervals.</w:t>
            </w:r>
          </w:p>
        </w:tc>
      </w:tr>
      <w:tr w:rsidR="0070169B" w:rsidRPr="004C47C6" w14:paraId="781CAA0B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3C2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Mad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6BC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median absolute deviation of the RR intervals.</w:t>
            </w:r>
          </w:p>
        </w:tc>
      </w:tr>
      <w:tr w:rsidR="0070169B" w:rsidRPr="004C47C6" w14:paraId="550221F8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6D8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MCV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552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median absolute deviation of the RR intervals (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MadNN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) divided by the median of the RR intervals (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MedianNN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).</w:t>
            </w:r>
          </w:p>
        </w:tc>
      </w:tr>
      <w:tr w:rsidR="0070169B" w:rsidRPr="004C47C6" w14:paraId="7FC0D768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E0EB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IQR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8AB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interquartile range (IQR) of the RR intervals.</w:t>
            </w:r>
          </w:p>
        </w:tc>
      </w:tr>
      <w:tr w:rsidR="0070169B" w:rsidRPr="004C47C6" w14:paraId="57846D0D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9D9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pNN50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06B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proportion of RR intervals greater than 50ms, out of the total number of RR intervals.</w:t>
            </w:r>
          </w:p>
        </w:tc>
      </w:tr>
      <w:tr w:rsidR="0070169B" w:rsidRPr="004C47C6" w14:paraId="7E4F2D88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6C0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pNN20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4BD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The proportion of RR intervals greater than 20ms, out of the total number of RR 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iintervals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.</w:t>
            </w:r>
          </w:p>
        </w:tc>
      </w:tr>
      <w:tr w:rsidR="0070169B" w:rsidRPr="004C47C6" w14:paraId="684B7F08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A8E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HTI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62F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HRV triangular index, measuring the total number of RR intervals divided by the height of the RR intervals histogram.</w:t>
            </w:r>
          </w:p>
        </w:tc>
      </w:tr>
      <w:tr w:rsidR="0070169B" w:rsidRPr="00CF2B92" w14:paraId="46A070E0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3AB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TIN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312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The baseline width of the RR intervals distribution obtained </w:t>
            </w: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lastRenderedPageBreak/>
              <w:t xml:space="preserve">by triangular interpolation, where the error of least squares determines the triangle. </w:t>
            </w: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It is an approximation of the RR interval distribution.</w:t>
            </w:r>
          </w:p>
        </w:tc>
      </w:tr>
      <w:tr w:rsidR="0070169B" w:rsidRPr="004C47C6" w14:paraId="2F6D952C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1FF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lastRenderedPageBreak/>
              <w:t>HRV_LF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F68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pectral power of low frequencies (0.04 to 0.15 Hz).</w:t>
            </w:r>
          </w:p>
        </w:tc>
      </w:tr>
      <w:tr w:rsidR="0070169B" w:rsidRPr="004C47C6" w14:paraId="36490207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787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HF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A7D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spectral power of high frequencies (0.15 to 0.4 Hz).</w:t>
            </w:r>
          </w:p>
        </w:tc>
      </w:tr>
      <w:tr w:rsidR="0070169B" w:rsidRPr="004C47C6" w14:paraId="2D84D747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AA5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VHF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F01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The spectral power of very high frequencies </w:t>
            </w:r>
            <w:proofErr w:type="gram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( 0.4</w:t>
            </w:r>
            <w:proofErr w:type="gram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 to .5 Hz).</w:t>
            </w:r>
          </w:p>
        </w:tc>
      </w:tr>
      <w:tr w:rsidR="0070169B" w:rsidRPr="004C47C6" w14:paraId="5CE82A49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987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LFHF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90C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ratio obtained by dividing the low frequency power by the high frequency power.</w:t>
            </w:r>
          </w:p>
        </w:tc>
      </w:tr>
      <w:tr w:rsidR="0070169B" w:rsidRPr="004C47C6" w14:paraId="3B56B52B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265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LF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6A3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normalized low frequency, obtained by dividing the low frequency power by the total power.</w:t>
            </w:r>
          </w:p>
        </w:tc>
      </w:tr>
      <w:tr w:rsidR="0070169B" w:rsidRPr="004C47C6" w14:paraId="7AEEA6B5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0FC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HFn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56D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normalized high frequency, obtained by dividing the low frequency power by the total power.</w:t>
            </w:r>
          </w:p>
        </w:tc>
      </w:tr>
      <w:tr w:rsidR="0070169B" w:rsidRPr="00CF2B92" w14:paraId="013BEFE5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72E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LnHF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D936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The log transformed HF.</w:t>
            </w:r>
          </w:p>
        </w:tc>
      </w:tr>
      <w:tr w:rsidR="0070169B" w:rsidRPr="004C47C6" w14:paraId="3DABCF8E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E0A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1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7D4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tandard deviation perpendicular to the line of identity. It is an index of short-term RR interval fluctuation</w:t>
            </w:r>
          </w:p>
        </w:tc>
      </w:tr>
      <w:tr w:rsidR="0070169B" w:rsidRPr="004C47C6" w14:paraId="7CB33834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4E6F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2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B59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tandard deviation along the identity line. Index of long-term HRV changes.</w:t>
            </w:r>
          </w:p>
        </w:tc>
      </w:tr>
      <w:tr w:rsidR="0070169B" w:rsidRPr="004C47C6" w14:paraId="390D1DB5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108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D1SD2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418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Ratio of SD1 to SD2. Describes the ratio of short term to long term variations in HRV.</w:t>
            </w:r>
          </w:p>
        </w:tc>
      </w:tr>
      <w:tr w:rsidR="0070169B" w:rsidRPr="004C47C6" w14:paraId="4E49340A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79A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V_S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6646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Area of ellipse described by SD1 and SD2 (pi * SD1 * SD2)</w:t>
            </w:r>
          </w:p>
        </w:tc>
      </w:tr>
      <w:tr w:rsidR="0070169B" w:rsidRPr="00CF2B92" w14:paraId="7531C106" w14:textId="77777777" w:rsidTr="00571779"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4EB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R</w:t>
            </w:r>
          </w:p>
        </w:tc>
        <w:tc>
          <w:tcPr>
            <w:tcW w:w="6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55E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eart rate</w:t>
            </w:r>
          </w:p>
        </w:tc>
      </w:tr>
    </w:tbl>
    <w:p w14:paraId="10C70209" w14:textId="77777777" w:rsidR="0070169B" w:rsidRPr="00CF2B92" w:rsidRDefault="0070169B" w:rsidP="0070169B">
      <w:pPr>
        <w:spacing w:before="240" w:after="240"/>
        <w:rPr>
          <w:rFonts w:ascii="Garamond" w:hAnsi="Garamond" w:cs="Times New Roman"/>
          <w:sz w:val="24"/>
          <w:szCs w:val="24"/>
          <w:highlight w:val="white"/>
        </w:rPr>
      </w:pPr>
    </w:p>
    <w:p w14:paraId="3DA5DAAD" w14:textId="77777777" w:rsidR="0070169B" w:rsidRPr="00CF2B92" w:rsidRDefault="0070169B" w:rsidP="0070169B">
      <w:pPr>
        <w:spacing w:before="240" w:after="240"/>
        <w:rPr>
          <w:rFonts w:ascii="Garamond" w:hAnsi="Garamond" w:cs="Times New Roman"/>
          <w:sz w:val="24"/>
          <w:szCs w:val="24"/>
          <w:highlight w:val="white"/>
          <w:lang w:val="en-US"/>
        </w:rPr>
      </w:pPr>
      <w:r w:rsidRPr="00CF2B92">
        <w:rPr>
          <w:rFonts w:ascii="Garamond" w:hAnsi="Garamond" w:cs="Times New Roman"/>
          <w:sz w:val="24"/>
          <w:szCs w:val="24"/>
          <w:highlight w:val="white"/>
          <w:lang w:val="en-US"/>
        </w:rPr>
        <w:t>Table 4. List of features from OURA ring</w:t>
      </w:r>
    </w:p>
    <w:p w14:paraId="1EC2FCA9" w14:textId="77777777" w:rsidR="0070169B" w:rsidRPr="00CF2B92" w:rsidRDefault="0070169B" w:rsidP="0070169B">
      <w:pPr>
        <w:spacing w:before="240" w:after="240"/>
        <w:rPr>
          <w:rFonts w:ascii="Garamond" w:hAnsi="Garamond" w:cs="Times New Roman"/>
          <w:sz w:val="24"/>
          <w:szCs w:val="24"/>
          <w:highlight w:val="white"/>
          <w:lang w:val="en-US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45"/>
        <w:gridCol w:w="5655"/>
      </w:tblGrid>
      <w:tr w:rsidR="0070169B" w:rsidRPr="00CF2B92" w14:paraId="2A2231C9" w14:textId="77777777" w:rsidTr="00571779"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A2C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  <w:t>Category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AB4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  <w:t>Feature</w:t>
            </w:r>
          </w:p>
        </w:tc>
      </w:tr>
      <w:tr w:rsidR="0070169B" w:rsidRPr="004C47C6" w14:paraId="05A819B3" w14:textId="77777777" w:rsidTr="00571779">
        <w:trPr>
          <w:trHeight w:val="681"/>
        </w:trPr>
        <w:tc>
          <w:tcPr>
            <w:tcW w:w="33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CBCF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Physical Activity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49F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Average MET level during the whole day</w:t>
            </w:r>
          </w:p>
        </w:tc>
      </w:tr>
      <w:tr w:rsidR="0070169B" w:rsidRPr="004C47C6" w14:paraId="4A57E803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E90A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A84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Energy consumption caused by the physical activity of the day in kilocalories</w:t>
            </w:r>
          </w:p>
        </w:tc>
      </w:tr>
      <w:tr w:rsidR="0070169B" w:rsidRPr="004C47C6" w14:paraId="5136C1FF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C9FB8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2D8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energy consumption during the day including Basal Metabolic Rate in kilocalories</w:t>
            </w:r>
          </w:p>
        </w:tc>
      </w:tr>
      <w:tr w:rsidR="0070169B" w:rsidRPr="00CF2B92" w14:paraId="558A3FDE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D3173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CC2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The activity intensity level</w:t>
            </w:r>
          </w:p>
        </w:tc>
      </w:tr>
      <w:tr w:rsidR="0070169B" w:rsidRPr="004C47C6" w14:paraId="65FC80FD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109BB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1BD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minutes during the day with high intensity activity (e.g. running)</w:t>
            </w:r>
          </w:p>
        </w:tc>
      </w:tr>
      <w:tr w:rsidR="0070169B" w:rsidRPr="004C47C6" w14:paraId="6008E16F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D6159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5B5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inactive minutes (sitting or standing still, average MET level of the minute between 1.05 and 2) during the day</w:t>
            </w:r>
          </w:p>
        </w:tc>
      </w:tr>
      <w:tr w:rsidR="0070169B" w:rsidRPr="004C47C6" w14:paraId="730DE9CC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D4E71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2D34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minutes during the day with low intensity activity (e.g. household work, average MET level of the minute between 2 and age dependent limit)</w:t>
            </w:r>
          </w:p>
        </w:tc>
      </w:tr>
      <w:tr w:rsidR="0070169B" w:rsidRPr="004C47C6" w14:paraId="7B82F263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F2301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CCC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minutes during the day with medium intensity activity (e.g. walking). The upper and lower MET level limits for medium intensity activity depend on user's age and gender</w:t>
            </w:r>
          </w:p>
        </w:tc>
      </w:tr>
      <w:tr w:rsidR="0070169B" w:rsidRPr="004C47C6" w14:paraId="3C42265E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9C915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140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Average MET level for each minute of the activity period, starting from 4 AM local time</w:t>
            </w:r>
          </w:p>
        </w:tc>
      </w:tr>
      <w:tr w:rsidR="0070169B" w:rsidRPr="004C47C6" w14:paraId="46D7396B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6B05A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3C1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MET minutes accumulated during high intensity activity minutes of the day</w:t>
            </w:r>
          </w:p>
        </w:tc>
      </w:tr>
      <w:tr w:rsidR="0070169B" w:rsidRPr="004C47C6" w14:paraId="6D687D25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294B6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F7F6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MET minutes accumulated during inactive minutes of the day</w:t>
            </w:r>
          </w:p>
        </w:tc>
      </w:tr>
      <w:tr w:rsidR="0070169B" w:rsidRPr="004C47C6" w14:paraId="11A59C3E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5DA0B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BD8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MET minutes accumulated during low intensity activity minutes of the day</w:t>
            </w:r>
          </w:p>
        </w:tc>
      </w:tr>
      <w:tr w:rsidR="0070169B" w:rsidRPr="004C47C6" w14:paraId="57BCA9C1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7B2FE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842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MET minutes accumulated during medium intensity activity minutes of the day</w:t>
            </w:r>
          </w:p>
        </w:tc>
      </w:tr>
      <w:tr w:rsidR="0070169B" w:rsidRPr="004C47C6" w14:paraId="7F1BB3D9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925EE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0CF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minutes during the day when the user was not wearing the ring</w:t>
            </w:r>
          </w:p>
        </w:tc>
      </w:tr>
      <w:tr w:rsidR="0070169B" w:rsidRPr="004C47C6" w14:paraId="56CE0020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F94B9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780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minutes during the day spent resting i.e. sleeping or lying down (average MET level of the minute is below 1.05)</w:t>
            </w:r>
          </w:p>
        </w:tc>
      </w:tr>
      <w:tr w:rsidR="0070169B" w:rsidRPr="004C47C6" w14:paraId="686C5DDA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7C130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280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number of steps registered during the day</w:t>
            </w:r>
          </w:p>
        </w:tc>
      </w:tr>
      <w:tr w:rsidR="0070169B" w:rsidRPr="004C47C6" w14:paraId="0E023B8F" w14:textId="77777777" w:rsidTr="00571779">
        <w:tc>
          <w:tcPr>
            <w:tcW w:w="33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959F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Slee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8C6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amount of awake time registered during the sleep period</w:t>
            </w:r>
          </w:p>
        </w:tc>
      </w:tr>
      <w:tr w:rsidR="0070169B" w:rsidRPr="00CF2B92" w14:paraId="2FF95D76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39A05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66B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Average respiratory rate</w:t>
            </w:r>
          </w:p>
        </w:tc>
      </w:tr>
      <w:tr w:rsidR="0070169B" w:rsidRPr="004C47C6" w14:paraId="79E029F0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34FB0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C1E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Local time when the sleep period ended</w:t>
            </w:r>
          </w:p>
        </w:tc>
      </w:tr>
      <w:tr w:rsidR="0070169B" w:rsidRPr="004C47C6" w14:paraId="3E2F56F8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5C6AA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1F9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leep period end time difference from long-term sleep end time average</w:t>
            </w:r>
          </w:p>
        </w:tc>
      </w:tr>
      <w:tr w:rsidR="0070169B" w:rsidRPr="004C47C6" w14:paraId="61537A15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838A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CF8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Local time when the sleep period started</w:t>
            </w:r>
          </w:p>
        </w:tc>
      </w:tr>
      <w:tr w:rsidR="0070169B" w:rsidRPr="004C47C6" w14:paraId="45F61ADE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F6420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FA1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leep period start time difference from long-term sleep start time average</w:t>
            </w:r>
          </w:p>
        </w:tc>
      </w:tr>
      <w:tr w:rsidR="0070169B" w:rsidRPr="004C47C6" w14:paraId="681594CD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19570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948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amount of deep (N3) sleep registered during the sleep period</w:t>
            </w:r>
          </w:p>
        </w:tc>
      </w:tr>
      <w:tr w:rsidR="0070169B" w:rsidRPr="004C47C6" w14:paraId="51EDC48D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A636D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161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leep efficiency (i.e., the percentage of the sleep period spent asleep)</w:t>
            </w:r>
          </w:p>
        </w:tc>
      </w:tr>
      <w:tr w:rsidR="0070169B" w:rsidRPr="004C47C6" w14:paraId="5AC859B1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A3EA6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2F96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Average heart rate during sleep</w:t>
            </w:r>
          </w:p>
        </w:tc>
      </w:tr>
      <w:tr w:rsidR="0070169B" w:rsidRPr="004C47C6" w14:paraId="7B9FA35A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5D116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278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he lowest heart rate during sleep</w:t>
            </w:r>
          </w:p>
        </w:tc>
      </w:tr>
      <w:tr w:rsidR="0070169B" w:rsidRPr="004C47C6" w14:paraId="24524717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AC116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398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amount of light (N1 or N2) sleep registered during the sleep period</w:t>
            </w:r>
          </w:p>
        </w:tc>
      </w:tr>
      <w:tr w:rsidR="0070169B" w:rsidRPr="004C47C6" w14:paraId="5271139E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DFCD3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D85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Detected latency from 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bedtime_start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 to the beginning of the first five minutes of persistent sleep</w:t>
            </w:r>
          </w:p>
        </w:tc>
      </w:tr>
      <w:tr w:rsidR="0070169B" w:rsidRPr="004C47C6" w14:paraId="1B80273B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A783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3AA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amount of REM sleep registered during the sleep period</w:t>
            </w:r>
          </w:p>
        </w:tc>
      </w:tr>
      <w:tr w:rsidR="0070169B" w:rsidRPr="004C47C6" w14:paraId="228F9209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DB5C3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BD9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restless periods during sleep</w:t>
            </w:r>
          </w:p>
        </w:tc>
      </w:tr>
      <w:tr w:rsidR="0070169B" w:rsidRPr="004C47C6" w14:paraId="455C5DF0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230D1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C20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The average HRV calculated with </w:t>
            </w:r>
            <w:proofErr w:type="spellStart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rMSSD</w:t>
            </w:r>
            <w:proofErr w:type="spellEnd"/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 xml:space="preserve"> method</w:t>
            </w:r>
          </w:p>
        </w:tc>
      </w:tr>
      <w:tr w:rsidR="0070169B" w:rsidRPr="004C47C6" w14:paraId="35CCDBAD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CABA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51D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kin temperature deviation from the long-term temperature average</w:t>
            </w:r>
          </w:p>
        </w:tc>
      </w:tr>
      <w:tr w:rsidR="0070169B" w:rsidRPr="004C47C6" w14:paraId="55451C7F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4556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932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kin temperature deviation from environment</w:t>
            </w:r>
          </w:p>
        </w:tc>
      </w:tr>
      <w:tr w:rsidR="0070169B" w:rsidRPr="004C47C6" w14:paraId="0E237D52" w14:textId="77777777" w:rsidTr="00571779">
        <w:tc>
          <w:tcPr>
            <w:tcW w:w="33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3273A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B5E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otal amount of sleep registered during the sleep period</w:t>
            </w:r>
          </w:p>
        </w:tc>
      </w:tr>
    </w:tbl>
    <w:p w14:paraId="028B65D2" w14:textId="77777777" w:rsidR="0070169B" w:rsidRPr="00CF2B92" w:rsidRDefault="0070169B" w:rsidP="0070169B">
      <w:pPr>
        <w:spacing w:before="240" w:after="240"/>
        <w:rPr>
          <w:rFonts w:ascii="Garamond" w:hAnsi="Garamond" w:cs="Times New Roman"/>
          <w:sz w:val="24"/>
          <w:szCs w:val="24"/>
          <w:highlight w:val="white"/>
          <w:lang w:val="en-US"/>
        </w:rPr>
      </w:pPr>
      <w:r w:rsidRPr="00CF2B92">
        <w:rPr>
          <w:rFonts w:ascii="Garamond" w:hAnsi="Garamond" w:cs="Times New Roman"/>
          <w:sz w:val="24"/>
          <w:szCs w:val="24"/>
          <w:highlight w:val="white"/>
          <w:lang w:val="en-US"/>
        </w:rPr>
        <w:t>Table 5. List of features extracted from smartphone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0169B" w:rsidRPr="00CF2B92" w14:paraId="310D90B7" w14:textId="77777777" w:rsidTr="00571779"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D12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  <w:t>Category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90E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b/>
                <w:sz w:val="24"/>
                <w:szCs w:val="24"/>
                <w:highlight w:val="white"/>
              </w:rPr>
              <w:t>Feature</w:t>
            </w:r>
          </w:p>
        </w:tc>
      </w:tr>
      <w:tr w:rsidR="0070169B" w:rsidRPr="00CF2B92" w14:paraId="11E2F249" w14:textId="77777777" w:rsidTr="00571779">
        <w:tc>
          <w:tcPr>
            <w:tcW w:w="45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5944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Call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FCF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Income call durations</w:t>
            </w:r>
          </w:p>
        </w:tc>
      </w:tr>
      <w:tr w:rsidR="0070169B" w:rsidRPr="00CF2B92" w14:paraId="32DB98A6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5A599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B89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Outgoing call duration</w:t>
            </w:r>
          </w:p>
        </w:tc>
      </w:tr>
      <w:tr w:rsidR="0070169B" w:rsidRPr="00CF2B92" w14:paraId="789E019B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BE97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D61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Income call counts</w:t>
            </w:r>
          </w:p>
        </w:tc>
      </w:tr>
      <w:tr w:rsidR="0070169B" w:rsidRPr="00CF2B92" w14:paraId="2ABDFC1D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086CD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4B1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Outgoing call counts</w:t>
            </w:r>
          </w:p>
        </w:tc>
      </w:tr>
      <w:tr w:rsidR="0070169B" w:rsidRPr="00CF2B92" w14:paraId="199EF8EE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DAC17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DA1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Missed call counts</w:t>
            </w:r>
          </w:p>
        </w:tc>
      </w:tr>
      <w:tr w:rsidR="0070169B" w:rsidRPr="00CF2B92" w14:paraId="1E5BEEB6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08201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150A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Voicemail counts</w:t>
            </w:r>
          </w:p>
        </w:tc>
      </w:tr>
      <w:tr w:rsidR="0070169B" w:rsidRPr="004C47C6" w14:paraId="20067491" w14:textId="77777777" w:rsidTr="00571779">
        <w:tc>
          <w:tcPr>
            <w:tcW w:w="45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190F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otification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125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Productivity</w:t>
            </w:r>
          </w:p>
        </w:tc>
      </w:tr>
      <w:tr w:rsidR="0070169B" w:rsidRPr="004C47C6" w14:paraId="42163217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293CD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F10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Photography</w:t>
            </w:r>
          </w:p>
        </w:tc>
      </w:tr>
      <w:tr w:rsidR="0070169B" w:rsidRPr="004C47C6" w14:paraId="664DA70D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C72D2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D3A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Communication</w:t>
            </w:r>
          </w:p>
        </w:tc>
      </w:tr>
      <w:tr w:rsidR="0070169B" w:rsidRPr="004C47C6" w14:paraId="1C345682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E8174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0FE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Lifestyle</w:t>
            </w:r>
          </w:p>
        </w:tc>
      </w:tr>
      <w:tr w:rsidR="0070169B" w:rsidRPr="004C47C6" w14:paraId="0F28E4F8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6C2E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E7F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Social</w:t>
            </w:r>
          </w:p>
        </w:tc>
      </w:tr>
      <w:tr w:rsidR="0070169B" w:rsidRPr="004C47C6" w14:paraId="08FBF34E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4C9B3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961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Shopping</w:t>
            </w:r>
          </w:p>
        </w:tc>
      </w:tr>
      <w:tr w:rsidR="0070169B" w:rsidRPr="004C47C6" w14:paraId="0D57B90C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1A4BE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E9B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Health &amp; Fitness</w:t>
            </w:r>
          </w:p>
        </w:tc>
      </w:tr>
      <w:tr w:rsidR="0070169B" w:rsidRPr="004C47C6" w14:paraId="704CAC4B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2B13C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4D9F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Entertainment</w:t>
            </w:r>
          </w:p>
        </w:tc>
      </w:tr>
      <w:tr w:rsidR="0070169B" w:rsidRPr="004C47C6" w14:paraId="6D705BC2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AA9CA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7DA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notifications from applications type: Music &amp; Audio</w:t>
            </w:r>
          </w:p>
        </w:tc>
      </w:tr>
      <w:tr w:rsidR="0070169B" w:rsidRPr="00CF2B92" w14:paraId="481C07A2" w14:textId="77777777" w:rsidTr="00571779">
        <w:tc>
          <w:tcPr>
            <w:tcW w:w="45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D0C4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Message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BC6F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received messages</w:t>
            </w:r>
          </w:p>
        </w:tc>
      </w:tr>
      <w:tr w:rsidR="0070169B" w:rsidRPr="00CF2B92" w14:paraId="2E96035E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DA3E5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846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sent messages</w:t>
            </w:r>
          </w:p>
        </w:tc>
      </w:tr>
      <w:tr w:rsidR="0070169B" w:rsidRPr="004C47C6" w14:paraId="7E3E9230" w14:textId="77777777" w:rsidTr="00571779"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C08B6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Battery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121D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Number of battery charger plugins</w:t>
            </w:r>
          </w:p>
        </w:tc>
      </w:tr>
      <w:tr w:rsidR="0070169B" w:rsidRPr="00CF2B92" w14:paraId="52E06730" w14:textId="77777777" w:rsidTr="00571779">
        <w:tc>
          <w:tcPr>
            <w:tcW w:w="45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B295C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Screen activity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73E2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screen off</w:t>
            </w:r>
          </w:p>
        </w:tc>
      </w:tr>
      <w:tr w:rsidR="0070169B" w:rsidRPr="00CF2B92" w14:paraId="2EDFAE08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37E39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05C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screen on</w:t>
            </w:r>
          </w:p>
        </w:tc>
      </w:tr>
      <w:tr w:rsidR="0070169B" w:rsidRPr="00CF2B92" w14:paraId="41664CD1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4387B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9CC7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screen locks</w:t>
            </w:r>
          </w:p>
        </w:tc>
      </w:tr>
      <w:tr w:rsidR="0070169B" w:rsidRPr="00CF2B92" w14:paraId="5C0A35A5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DD58E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6415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screen unlocks</w:t>
            </w:r>
          </w:p>
        </w:tc>
      </w:tr>
      <w:tr w:rsidR="0070169B" w:rsidRPr="00CF2B92" w14:paraId="7ED9EC3D" w14:textId="77777777" w:rsidTr="00571779">
        <w:tc>
          <w:tcPr>
            <w:tcW w:w="45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8E7BE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Location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0D9B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Variance of latitude</w:t>
            </w:r>
          </w:p>
        </w:tc>
      </w:tr>
      <w:tr w:rsidR="0070169B" w:rsidRPr="00CF2B92" w14:paraId="2FBED15D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8E6CF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5669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Variance of speed</w:t>
            </w:r>
          </w:p>
        </w:tc>
      </w:tr>
      <w:tr w:rsidR="0070169B" w:rsidRPr="00CF2B92" w14:paraId="6FC9486C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2A0BF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8F9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Mean of speed</w:t>
            </w:r>
          </w:p>
        </w:tc>
      </w:tr>
      <w:tr w:rsidR="0070169B" w:rsidRPr="00CF2B92" w14:paraId="7FC83672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C5185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1F9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Number of places</w:t>
            </w:r>
          </w:p>
        </w:tc>
      </w:tr>
      <w:tr w:rsidR="0070169B" w:rsidRPr="00CF2B92" w14:paraId="19F361F5" w14:textId="77777777" w:rsidTr="00571779">
        <w:trPr>
          <w:trHeight w:val="451"/>
        </w:trPr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B0C5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4B0F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Home duration</w:t>
            </w:r>
          </w:p>
        </w:tc>
      </w:tr>
      <w:tr w:rsidR="0070169B" w:rsidRPr="00CF2B92" w14:paraId="5B5A2F33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1AFE0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DCDF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Outdoor duration</w:t>
            </w:r>
          </w:p>
        </w:tc>
      </w:tr>
      <w:tr w:rsidR="0070169B" w:rsidRPr="00CF2B92" w14:paraId="48399B66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1AFB7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C071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Mean of outdoor duration</w:t>
            </w:r>
          </w:p>
        </w:tc>
      </w:tr>
      <w:tr w:rsidR="0070169B" w:rsidRPr="004C47C6" w14:paraId="64CC6A22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B648E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86E3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Standard deviation of outdoor duration</w:t>
            </w:r>
          </w:p>
        </w:tc>
      </w:tr>
      <w:tr w:rsidR="0070169B" w:rsidRPr="004C47C6" w14:paraId="09DBD8E1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098FC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B970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  <w:t>Type of the place with longest duration other than home</w:t>
            </w:r>
          </w:p>
        </w:tc>
      </w:tr>
      <w:tr w:rsidR="0070169B" w:rsidRPr="00CF2B92" w14:paraId="7B7C8CE2" w14:textId="77777777" w:rsidTr="00571779">
        <w:tc>
          <w:tcPr>
            <w:tcW w:w="45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BE563" w14:textId="77777777" w:rsidR="0070169B" w:rsidRPr="00CF2B92" w:rsidRDefault="0070169B" w:rsidP="0057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BE2E8" w14:textId="77777777" w:rsidR="0070169B" w:rsidRPr="00CF2B92" w:rsidRDefault="0070169B" w:rsidP="00571779">
            <w:pPr>
              <w:widowControl w:val="0"/>
              <w:spacing w:line="240" w:lineRule="auto"/>
              <w:rPr>
                <w:rFonts w:ascii="Garamond" w:hAnsi="Garamond" w:cs="Times New Roman"/>
                <w:sz w:val="24"/>
                <w:szCs w:val="24"/>
                <w:highlight w:val="white"/>
              </w:rPr>
            </w:pPr>
            <w:r w:rsidRPr="00CF2B92">
              <w:rPr>
                <w:rFonts w:ascii="Garamond" w:hAnsi="Garamond" w:cs="Times New Roman"/>
                <w:sz w:val="24"/>
                <w:szCs w:val="24"/>
                <w:highlight w:val="white"/>
              </w:rPr>
              <w:t>Total travel distance</w:t>
            </w:r>
          </w:p>
        </w:tc>
      </w:tr>
    </w:tbl>
    <w:p w14:paraId="7435B98D" w14:textId="72C70C7B" w:rsidR="0070169B" w:rsidRPr="004C47C6" w:rsidRDefault="004C47C6" w:rsidP="004C47C6">
      <w:pPr>
        <w:spacing w:before="240" w:after="240"/>
        <w:rPr>
          <w:rFonts w:ascii="Garamond" w:hAnsi="Garamond" w:cs="Times New Roman"/>
          <w:sz w:val="24"/>
          <w:szCs w:val="24"/>
          <w:lang w:val="en-US"/>
        </w:rPr>
      </w:pPr>
      <w:r w:rsidRPr="004C47C6">
        <w:rPr>
          <w:rFonts w:ascii="Garamond" w:hAnsi="Garamond" w:cs="Times New Roman"/>
          <w:sz w:val="24"/>
          <w:szCs w:val="24"/>
          <w:highlight w:val="green"/>
          <w:lang w:val="en-US"/>
        </w:rPr>
        <w:t xml:space="preserve">Figure S1. </w:t>
      </w:r>
      <w:r w:rsidRPr="004C47C6">
        <w:rPr>
          <w:rFonts w:ascii="Garamond" w:hAnsi="Garamond" w:cs="Times New Roman"/>
          <w:sz w:val="24"/>
          <w:szCs w:val="24"/>
          <w:highlight w:val="green"/>
          <w:lang w:val="en-US"/>
        </w:rPr>
        <w:t>Confusion Matrix of Depressive Symptom Detection Model Performance for (a) Control, (b) Savor (Intervention), and (c) Combined (i.e., Control and Intervention) Groups.</w:t>
      </w:r>
      <w:bookmarkStart w:id="0" w:name="_GoBack"/>
      <w:bookmarkEnd w:id="0"/>
    </w:p>
    <w:p w14:paraId="0FE7941D" w14:textId="320C6D9C" w:rsidR="00617B2C" w:rsidRPr="004C47C6" w:rsidRDefault="004C47C6">
      <w:pPr>
        <w:rPr>
          <w:lang w:val="en-US"/>
        </w:rPr>
      </w:pPr>
      <w:r>
        <w:rPr>
          <w:rFonts w:ascii="Garamond" w:hAnsi="Garamond"/>
          <w:b/>
          <w:noProof/>
        </w:rPr>
        <w:drawing>
          <wp:inline distT="0" distB="0" distL="0" distR="0" wp14:anchorId="21D5D47D" wp14:editId="23457895">
            <wp:extent cx="5727700" cy="16510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7B2C" w:rsidRPr="004C4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9B"/>
    <w:rsid w:val="00213C91"/>
    <w:rsid w:val="004C47C6"/>
    <w:rsid w:val="004D3665"/>
    <w:rsid w:val="005A367F"/>
    <w:rsid w:val="00617B2C"/>
    <w:rsid w:val="006B22C7"/>
    <w:rsid w:val="0070169B"/>
    <w:rsid w:val="008C2C5D"/>
    <w:rsid w:val="008D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0BC0"/>
  <w15:chartTrackingRefBased/>
  <w15:docId w15:val="{24214F31-C6B3-8E43-BE60-F4DEBE81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69B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6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6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6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6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6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6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6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6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6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1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6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1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6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1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6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1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6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6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Borelli</dc:creator>
  <cp:keywords/>
  <dc:description/>
  <cp:lastModifiedBy>Yuning Wang</cp:lastModifiedBy>
  <cp:revision>2</cp:revision>
  <dcterms:created xsi:type="dcterms:W3CDTF">2025-02-25T18:35:00Z</dcterms:created>
  <dcterms:modified xsi:type="dcterms:W3CDTF">2025-04-04T03:21:00Z</dcterms:modified>
</cp:coreProperties>
</file>